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156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. </w:t>
      </w:r>
      <w:r>
        <w:rPr>
          <w:b/>
          <w:sz w:val="24"/>
        </w:rPr>
        <w:t>S</w:t>
      </w:r>
      <w:r>
        <w:rPr>
          <w:b/>
          <w:sz w:val="24"/>
        </w:rPr>
        <w:t>elected bond lengths(Å) and angles(°) of TPipEOPP∙2.5MeOH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781"/>
        <w:gridCol w:w="2482"/>
        <w:gridCol w:w="1777"/>
      </w:tblGrid>
      <w:tr>
        <w:trPr>
          <w:trHeight w:val="360" w:hRule="atLeast"/>
        </w:trPr>
        <w:tc>
          <w:tcPr>
            <w:tcW w:w="2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Porphyrin</w:t>
            </w:r>
            <w:r>
              <w:rPr>
                <w:sz w:val="24"/>
              </w:rPr>
              <w:t xml:space="preserve"> core</w:t>
            </w:r>
          </w:p>
        </w:tc>
        <w:tc>
          <w:tcPr>
            <w:tcW w:w="17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N-C</w:t>
            </w:r>
            <w:r>
              <w:rPr>
                <w:sz w:val="24"/>
                <w:vertAlign w:val="subscript"/>
              </w:rPr>
              <w:t>α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N(1)-C(4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.382(9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N(2)-C(1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1.3</w:t>
            </w:r>
            <w:r>
              <w:rPr>
                <w:sz w:val="24"/>
                <w:lang w:val="pt-BR"/>
              </w:rPr>
              <w:t>86(9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(1)-C(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95(8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(2)-C(1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13(9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(3)-C(1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79(8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(4)-C(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47(9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(3)-C(14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87(9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(4)-C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lang w:val="pt-BR"/>
              </w:rPr>
              <w:t>1.377(10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</w:rPr>
              <w:t>N-H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(1)-H(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0.8996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(3)-H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0.8800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α</w:t>
            </w:r>
            <w:r>
              <w:rPr>
                <w:sz w:val="24"/>
              </w:rPr>
              <w:t>-C</w:t>
            </w:r>
            <w:r>
              <w:rPr>
                <w:sz w:val="24"/>
                <w:vertAlign w:val="subscript"/>
              </w:rPr>
              <w:t>β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1)-C(2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08(11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3)-C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44(11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6)-C(7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89(11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8)-C(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31(10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11)-C(12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23(10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13)-C(1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24(10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16)-C(17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99(11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18)-C(1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87(10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β</w:t>
            </w:r>
            <w:r>
              <w:rPr>
                <w:sz w:val="24"/>
              </w:rPr>
              <w:t>-C</w:t>
            </w:r>
            <w:r>
              <w:rPr>
                <w:sz w:val="24"/>
                <w:vertAlign w:val="subscript"/>
              </w:rPr>
              <w:t>β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2)-C(3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lang w:val="pt-BR"/>
              </w:rPr>
              <w:t>1.385(10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7)-C(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55(11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12)-C(13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49(9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17)-C(1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293(10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α</w:t>
            </w:r>
            <w:r>
              <w:rPr>
                <w:sz w:val="24"/>
              </w:rPr>
              <w:t>-N-C</w:t>
            </w:r>
            <w:r>
              <w:rPr>
                <w:sz w:val="24"/>
                <w:vertAlign w:val="subscript"/>
              </w:rPr>
              <w:t>α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4)-N(1)-C(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11.9(6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(16)-N(2)-C(1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06.5(7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(11)-N(3)-C(14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09.9(7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C(9)-N(4)-C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05.2(6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</w:rPr>
              <w:t>N-C</w:t>
            </w:r>
            <w:r>
              <w:rPr>
                <w:sz w:val="24"/>
                <w:vertAlign w:val="subscript"/>
              </w:rPr>
              <w:t>α</w:t>
            </w:r>
            <w:r>
              <w:rPr>
                <w:sz w:val="24"/>
              </w:rPr>
              <w:t>-C</w:t>
            </w:r>
            <w:r>
              <w:rPr>
                <w:sz w:val="24"/>
                <w:vertAlign w:val="subscript"/>
              </w:rPr>
              <w:t>β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N(1)-C(1)-C(2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05.5(7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N(1)-C(4)-C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05.1(7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N(2)-C(16)-C(17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04.4(8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N(2)-C(19)- C(1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10.4(8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 xml:space="preserve">N(3)-C(11)-C(12)            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05.5(7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 xml:space="preserve">N(3)-C(14)-C(13)           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07.0(6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N(4)-C(6)-C(7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09.9(8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N(4)-C(9)-C(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12.5(8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Side arm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</w:rPr>
              <w:t>C(ph)-O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O(1)-C(24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65(8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O(3)-C(5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59(8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O(2)-C(37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69(12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O(4)-C(6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87(11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</w:rPr>
              <w:t>C(alk)-O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O(1)-C(27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64(9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O(3)-C(5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56(9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O(2)-C(40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342(13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O(4)-C(6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470(10)</w:t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O(ph)-C-C-N(pip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>
          <w:trHeight w:val="36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O(1)-C(27)-C(28)-N(5)                                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88.8(9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O(3)-C(53)-C(54)-N(7)                               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78.7(10)</w:t>
            </w:r>
          </w:p>
        </w:tc>
      </w:tr>
      <w:tr>
        <w:trPr>
          <w:trHeight w:val="360" w:hRule="atLeast"/>
        </w:trPr>
        <w:tc>
          <w:tcPr>
            <w:tcW w:w="2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O(2)-C(40)-C(41)-N(6)                                </w:t>
            </w:r>
          </w:p>
        </w:tc>
        <w:tc>
          <w:tcPr>
            <w:tcW w:w="1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62.0(14)</w:t>
            </w:r>
          </w:p>
        </w:tc>
        <w:tc>
          <w:tcPr>
            <w:tcW w:w="2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O(4)-C(66)-C(67)-N(8)                                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66.9(1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1:37:00Z</dcterms:created>
  <dc:creator>USER</dc:creator>
  <dc:description/>
  <cp:keywords/>
  <dc:language>en-US</dc:language>
  <cp:lastModifiedBy>USER</cp:lastModifiedBy>
  <dcterms:modified xsi:type="dcterms:W3CDTF">2012-03-22T01:41:00Z</dcterms:modified>
  <cp:revision>1</cp:revision>
  <dc:subject/>
  <dc:title>Table S1</dc:title>
</cp:coreProperties>
</file>